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E728B" w14:textId="77777777" w:rsidR="005D5620" w:rsidRPr="002C6AD4" w:rsidRDefault="005D5620" w:rsidP="005D5620">
      <w:pPr>
        <w:rPr>
          <w:rFonts w:ascii="Calibri" w:hAnsi="Calibri" w:cs="Calibri"/>
          <w:sz w:val="22"/>
          <w:szCs w:val="22"/>
        </w:rPr>
      </w:pPr>
      <w:r w:rsidRPr="002C6AD4">
        <w:rPr>
          <w:rFonts w:ascii="Calibri" w:hAnsi="Calibri" w:cs="Calibri"/>
          <w:sz w:val="22"/>
          <w:szCs w:val="22"/>
        </w:rPr>
        <w:t>Supplementary Table 1. Cancer detection rates within PI-RADS and PSA density subgroups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855"/>
        <w:gridCol w:w="1440"/>
        <w:gridCol w:w="2790"/>
        <w:gridCol w:w="2705"/>
      </w:tblGrid>
      <w:tr w:rsidR="005D5620" w:rsidRPr="00872411" w14:paraId="0C9B755D" w14:textId="77777777" w:rsidTr="00587745">
        <w:trPr>
          <w:trHeight w:val="300"/>
        </w:trPr>
        <w:tc>
          <w:tcPr>
            <w:tcW w:w="1560" w:type="dxa"/>
            <w:noWrap/>
            <w:vAlign w:val="bottom"/>
            <w:hideMark/>
          </w:tcPr>
          <w:p w14:paraId="55BD2F43" w14:textId="77777777" w:rsidR="005D5620" w:rsidRPr="00872411" w:rsidRDefault="005D5620" w:rsidP="00587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8724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Index PIRADS</w:t>
            </w:r>
          </w:p>
        </w:tc>
        <w:tc>
          <w:tcPr>
            <w:tcW w:w="855" w:type="dxa"/>
          </w:tcPr>
          <w:p w14:paraId="55CB056A" w14:textId="77777777" w:rsidR="005D5620" w:rsidRPr="00872411" w:rsidRDefault="005D5620" w:rsidP="00587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1440" w:type="dxa"/>
            <w:noWrap/>
            <w:vAlign w:val="bottom"/>
            <w:hideMark/>
          </w:tcPr>
          <w:p w14:paraId="689B98CF" w14:textId="77777777" w:rsidR="005D5620" w:rsidRPr="00872411" w:rsidRDefault="005D5620" w:rsidP="00587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8724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PSA density</w:t>
            </w:r>
          </w:p>
        </w:tc>
        <w:tc>
          <w:tcPr>
            <w:tcW w:w="2790" w:type="dxa"/>
            <w:noWrap/>
            <w:vAlign w:val="bottom"/>
            <w:hideMark/>
          </w:tcPr>
          <w:p w14:paraId="34422D38" w14:textId="77777777" w:rsidR="005D5620" w:rsidRPr="00872411" w:rsidRDefault="005D5620" w:rsidP="00587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8724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GG ≥2 </w:t>
            </w:r>
          </w:p>
        </w:tc>
        <w:tc>
          <w:tcPr>
            <w:tcW w:w="2705" w:type="dxa"/>
          </w:tcPr>
          <w:p w14:paraId="69CD8606" w14:textId="77777777" w:rsidR="005D5620" w:rsidRPr="00872411" w:rsidRDefault="005D5620" w:rsidP="00587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G ≥3</w:t>
            </w:r>
          </w:p>
        </w:tc>
      </w:tr>
      <w:tr w:rsidR="005D5620" w:rsidRPr="00872411" w14:paraId="72EF65DE" w14:textId="77777777" w:rsidTr="00587745">
        <w:trPr>
          <w:trHeight w:val="300"/>
        </w:trPr>
        <w:tc>
          <w:tcPr>
            <w:tcW w:w="1560" w:type="dxa"/>
            <w:vMerge w:val="restart"/>
            <w:noWrap/>
            <w:vAlign w:val="center"/>
            <w:hideMark/>
          </w:tcPr>
          <w:p w14:paraId="42F23AD1" w14:textId="77777777" w:rsidR="005D5620" w:rsidRPr="00872411" w:rsidRDefault="005D5620" w:rsidP="00587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8724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855" w:type="dxa"/>
          </w:tcPr>
          <w:p w14:paraId="61C72915" w14:textId="77777777" w:rsidR="005D5620" w:rsidRPr="00872411" w:rsidRDefault="005D5620" w:rsidP="00587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1440" w:type="dxa"/>
            <w:noWrap/>
            <w:vAlign w:val="bottom"/>
            <w:hideMark/>
          </w:tcPr>
          <w:p w14:paraId="307FFD92" w14:textId="77777777" w:rsidR="005D5620" w:rsidRPr="00872411" w:rsidRDefault="005D5620" w:rsidP="00587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8724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&lt;0.10</w:t>
            </w:r>
          </w:p>
        </w:tc>
        <w:tc>
          <w:tcPr>
            <w:tcW w:w="2790" w:type="dxa"/>
            <w:noWrap/>
            <w:vAlign w:val="bottom"/>
            <w:hideMark/>
          </w:tcPr>
          <w:p w14:paraId="392F95F1" w14:textId="77777777" w:rsidR="005D5620" w:rsidRPr="00872411" w:rsidRDefault="005D5620" w:rsidP="00587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8724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4.6% (6.3%-27.7%)</w:t>
            </w:r>
          </w:p>
        </w:tc>
        <w:tc>
          <w:tcPr>
            <w:tcW w:w="2705" w:type="dxa"/>
          </w:tcPr>
          <w:p w14:paraId="71981876" w14:textId="77777777" w:rsidR="005D5620" w:rsidRPr="00872411" w:rsidRDefault="005D5620" w:rsidP="00587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%</w:t>
            </w:r>
          </w:p>
        </w:tc>
      </w:tr>
      <w:tr w:rsidR="005D5620" w:rsidRPr="00872411" w14:paraId="6B07D0CE" w14:textId="77777777" w:rsidTr="00587745">
        <w:trPr>
          <w:trHeight w:val="300"/>
        </w:trPr>
        <w:tc>
          <w:tcPr>
            <w:tcW w:w="1560" w:type="dxa"/>
            <w:vMerge/>
            <w:vAlign w:val="center"/>
            <w:hideMark/>
          </w:tcPr>
          <w:p w14:paraId="6523F15A" w14:textId="77777777" w:rsidR="005D5620" w:rsidRPr="00872411" w:rsidRDefault="005D5620" w:rsidP="005877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5" w:type="dxa"/>
          </w:tcPr>
          <w:p w14:paraId="2EEF05B4" w14:textId="77777777" w:rsidR="005D5620" w:rsidRPr="00872411" w:rsidRDefault="005D5620" w:rsidP="00587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1440" w:type="dxa"/>
            <w:noWrap/>
            <w:vAlign w:val="bottom"/>
            <w:hideMark/>
          </w:tcPr>
          <w:p w14:paraId="22BA9579" w14:textId="77777777" w:rsidR="005D5620" w:rsidRPr="00872411" w:rsidRDefault="005D5620" w:rsidP="00587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8724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≥0.10</w:t>
            </w:r>
          </w:p>
        </w:tc>
        <w:tc>
          <w:tcPr>
            <w:tcW w:w="2790" w:type="dxa"/>
            <w:noWrap/>
            <w:vAlign w:val="bottom"/>
            <w:hideMark/>
          </w:tcPr>
          <w:p w14:paraId="6B04F695" w14:textId="77777777" w:rsidR="005D5620" w:rsidRPr="00872411" w:rsidRDefault="005D5620" w:rsidP="00587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8724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8.6% (16.7%-43.3%)</w:t>
            </w:r>
          </w:p>
        </w:tc>
        <w:tc>
          <w:tcPr>
            <w:tcW w:w="2705" w:type="dxa"/>
          </w:tcPr>
          <w:p w14:paraId="387491BD" w14:textId="77777777" w:rsidR="005D5620" w:rsidRPr="00872411" w:rsidRDefault="005D5620" w:rsidP="00587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9.5% (3.3%-21.1%)</w:t>
            </w:r>
          </w:p>
        </w:tc>
      </w:tr>
      <w:tr w:rsidR="005D5620" w:rsidRPr="00872411" w14:paraId="3A6833D4" w14:textId="77777777" w:rsidTr="00587745">
        <w:trPr>
          <w:trHeight w:val="300"/>
        </w:trPr>
        <w:tc>
          <w:tcPr>
            <w:tcW w:w="1560" w:type="dxa"/>
            <w:vMerge w:val="restart"/>
            <w:noWrap/>
            <w:vAlign w:val="center"/>
            <w:hideMark/>
          </w:tcPr>
          <w:p w14:paraId="25E2642D" w14:textId="77777777" w:rsidR="005D5620" w:rsidRPr="00872411" w:rsidRDefault="005D5620" w:rsidP="00587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8724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855" w:type="dxa"/>
          </w:tcPr>
          <w:p w14:paraId="7929D70E" w14:textId="77777777" w:rsidR="005D5620" w:rsidRPr="00872411" w:rsidRDefault="005D5620" w:rsidP="00587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7</w:t>
            </w:r>
          </w:p>
        </w:tc>
        <w:tc>
          <w:tcPr>
            <w:tcW w:w="1440" w:type="dxa"/>
            <w:noWrap/>
            <w:vAlign w:val="bottom"/>
            <w:hideMark/>
          </w:tcPr>
          <w:p w14:paraId="552C2394" w14:textId="77777777" w:rsidR="005D5620" w:rsidRPr="00872411" w:rsidRDefault="005D5620" w:rsidP="00587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8724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&lt;0.10</w:t>
            </w:r>
          </w:p>
        </w:tc>
        <w:tc>
          <w:tcPr>
            <w:tcW w:w="2790" w:type="dxa"/>
            <w:noWrap/>
            <w:vAlign w:val="bottom"/>
            <w:hideMark/>
          </w:tcPr>
          <w:p w14:paraId="195DC966" w14:textId="77777777" w:rsidR="005D5620" w:rsidRPr="00872411" w:rsidRDefault="005D5620" w:rsidP="00587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8724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6.0% (17.2%-36.5%)</w:t>
            </w:r>
          </w:p>
        </w:tc>
        <w:tc>
          <w:tcPr>
            <w:tcW w:w="2705" w:type="dxa"/>
          </w:tcPr>
          <w:p w14:paraId="3E03FF5C" w14:textId="77777777" w:rsidR="005D5620" w:rsidRPr="00872411" w:rsidRDefault="005D5620" w:rsidP="00587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3.0% (6.9%-21.8%)</w:t>
            </w:r>
          </w:p>
        </w:tc>
      </w:tr>
      <w:tr w:rsidR="005D5620" w:rsidRPr="00872411" w14:paraId="37F6AECB" w14:textId="77777777" w:rsidTr="00587745">
        <w:trPr>
          <w:trHeight w:val="300"/>
        </w:trPr>
        <w:tc>
          <w:tcPr>
            <w:tcW w:w="1560" w:type="dxa"/>
            <w:vMerge/>
            <w:vAlign w:val="center"/>
            <w:hideMark/>
          </w:tcPr>
          <w:p w14:paraId="4A9929D3" w14:textId="77777777" w:rsidR="005D5620" w:rsidRPr="00872411" w:rsidRDefault="005D5620" w:rsidP="005877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5" w:type="dxa"/>
          </w:tcPr>
          <w:p w14:paraId="70E66D60" w14:textId="77777777" w:rsidR="005D5620" w:rsidRPr="00872411" w:rsidRDefault="005D5620" w:rsidP="00587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08</w:t>
            </w:r>
          </w:p>
        </w:tc>
        <w:tc>
          <w:tcPr>
            <w:tcW w:w="1440" w:type="dxa"/>
            <w:noWrap/>
            <w:vAlign w:val="bottom"/>
            <w:hideMark/>
          </w:tcPr>
          <w:p w14:paraId="52FEE107" w14:textId="77777777" w:rsidR="005D5620" w:rsidRPr="00872411" w:rsidRDefault="005D5620" w:rsidP="00587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8724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≥0.10</w:t>
            </w:r>
          </w:p>
        </w:tc>
        <w:tc>
          <w:tcPr>
            <w:tcW w:w="2790" w:type="dxa"/>
            <w:noWrap/>
            <w:vAlign w:val="bottom"/>
            <w:hideMark/>
          </w:tcPr>
          <w:p w14:paraId="170BABA0" w14:textId="77777777" w:rsidR="005D5620" w:rsidRPr="00872411" w:rsidRDefault="005D5620" w:rsidP="00587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8724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9.3% (49.8%-68.2%)</w:t>
            </w:r>
          </w:p>
        </w:tc>
        <w:tc>
          <w:tcPr>
            <w:tcW w:w="2705" w:type="dxa"/>
          </w:tcPr>
          <w:p w14:paraId="35C3EA0C" w14:textId="77777777" w:rsidR="005D5620" w:rsidRPr="00872411" w:rsidRDefault="005D5620" w:rsidP="00587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6.9% (19.2%-35.7%)</w:t>
            </w:r>
          </w:p>
        </w:tc>
      </w:tr>
      <w:tr w:rsidR="005D5620" w:rsidRPr="00872411" w14:paraId="6133F2D1" w14:textId="77777777" w:rsidTr="00587745">
        <w:trPr>
          <w:trHeight w:val="300"/>
        </w:trPr>
        <w:tc>
          <w:tcPr>
            <w:tcW w:w="1560" w:type="dxa"/>
            <w:vMerge w:val="restart"/>
            <w:noWrap/>
            <w:vAlign w:val="center"/>
            <w:hideMark/>
          </w:tcPr>
          <w:p w14:paraId="0D9C72D2" w14:textId="77777777" w:rsidR="005D5620" w:rsidRPr="00872411" w:rsidRDefault="005D5620" w:rsidP="00587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8724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855" w:type="dxa"/>
          </w:tcPr>
          <w:p w14:paraId="45EDAA4C" w14:textId="77777777" w:rsidR="005D5620" w:rsidRPr="00872411" w:rsidRDefault="005D5620" w:rsidP="00587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440" w:type="dxa"/>
            <w:noWrap/>
            <w:vAlign w:val="bottom"/>
            <w:hideMark/>
          </w:tcPr>
          <w:p w14:paraId="49AAEE70" w14:textId="77777777" w:rsidR="005D5620" w:rsidRPr="00872411" w:rsidRDefault="005D5620" w:rsidP="00587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8724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&lt;0.10</w:t>
            </w:r>
          </w:p>
        </w:tc>
        <w:tc>
          <w:tcPr>
            <w:tcW w:w="2790" w:type="dxa"/>
            <w:noWrap/>
            <w:vAlign w:val="bottom"/>
            <w:hideMark/>
          </w:tcPr>
          <w:p w14:paraId="3D8A2DCE" w14:textId="77777777" w:rsidR="005D5620" w:rsidRPr="00872411" w:rsidRDefault="005D5620" w:rsidP="00587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8724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1.5% (42.4%-78.2%)</w:t>
            </w:r>
          </w:p>
        </w:tc>
        <w:tc>
          <w:tcPr>
            <w:tcW w:w="2705" w:type="dxa"/>
          </w:tcPr>
          <w:p w14:paraId="790C1FFC" w14:textId="77777777" w:rsidR="005D5620" w:rsidRPr="00872411" w:rsidRDefault="005D5620" w:rsidP="00587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6.9% (12.9%-45.7%)</w:t>
            </w:r>
          </w:p>
        </w:tc>
      </w:tr>
      <w:tr w:rsidR="005D5620" w:rsidRPr="00872411" w14:paraId="55FA4AD1" w14:textId="77777777" w:rsidTr="00587745">
        <w:trPr>
          <w:trHeight w:val="300"/>
        </w:trPr>
        <w:tc>
          <w:tcPr>
            <w:tcW w:w="1560" w:type="dxa"/>
            <w:vMerge/>
            <w:vAlign w:val="center"/>
            <w:hideMark/>
          </w:tcPr>
          <w:p w14:paraId="20F727E6" w14:textId="77777777" w:rsidR="005D5620" w:rsidRPr="00872411" w:rsidRDefault="005D5620" w:rsidP="005877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5" w:type="dxa"/>
          </w:tcPr>
          <w:p w14:paraId="44C27294" w14:textId="77777777" w:rsidR="005D5620" w:rsidRPr="00872411" w:rsidRDefault="005D5620" w:rsidP="00587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85</w:t>
            </w:r>
          </w:p>
        </w:tc>
        <w:tc>
          <w:tcPr>
            <w:tcW w:w="1440" w:type="dxa"/>
            <w:noWrap/>
            <w:vAlign w:val="bottom"/>
            <w:hideMark/>
          </w:tcPr>
          <w:p w14:paraId="72B2714D" w14:textId="77777777" w:rsidR="005D5620" w:rsidRPr="00872411" w:rsidRDefault="005D5620" w:rsidP="00587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8724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≥0.10</w:t>
            </w:r>
          </w:p>
        </w:tc>
        <w:tc>
          <w:tcPr>
            <w:tcW w:w="2790" w:type="dxa"/>
            <w:noWrap/>
            <w:vAlign w:val="bottom"/>
            <w:hideMark/>
          </w:tcPr>
          <w:p w14:paraId="42B1997F" w14:textId="77777777" w:rsidR="005D5620" w:rsidRPr="00872411" w:rsidRDefault="005D5620" w:rsidP="00587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87241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80.0% (70.6%-87.4%)</w:t>
            </w:r>
          </w:p>
        </w:tc>
        <w:tc>
          <w:tcPr>
            <w:tcW w:w="2705" w:type="dxa"/>
          </w:tcPr>
          <w:p w14:paraId="325A8703" w14:textId="77777777" w:rsidR="005D5620" w:rsidRPr="00872411" w:rsidRDefault="005D5620" w:rsidP="005877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2.4% (51.8%-72.1%)</w:t>
            </w:r>
          </w:p>
        </w:tc>
      </w:tr>
    </w:tbl>
    <w:p w14:paraId="3B95FD35" w14:textId="77777777" w:rsidR="004A5B12" w:rsidRDefault="004A5B12"/>
    <w:sectPr w:rsidR="004A5B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620"/>
    <w:rsid w:val="002C6AD4"/>
    <w:rsid w:val="004A5B12"/>
    <w:rsid w:val="005D5620"/>
    <w:rsid w:val="008B52DD"/>
    <w:rsid w:val="00B1768D"/>
    <w:rsid w:val="00E22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1763B2"/>
  <w15:chartTrackingRefBased/>
  <w15:docId w15:val="{9B42CE5D-9805-D841-9493-65C3A93DD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620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56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56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562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562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562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562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562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562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562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56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56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56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56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56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56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56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56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56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56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56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562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56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5620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56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5620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56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56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56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56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Johnny</dc:creator>
  <cp:keywords/>
  <dc:description/>
  <cp:lastModifiedBy>Wang, Johnny</cp:lastModifiedBy>
  <cp:revision>2</cp:revision>
  <dcterms:created xsi:type="dcterms:W3CDTF">2026-05-04T20:49:00Z</dcterms:created>
  <dcterms:modified xsi:type="dcterms:W3CDTF">2026-05-04T20:49:00Z</dcterms:modified>
</cp:coreProperties>
</file>